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Supplementary Experimental Procedures and Materials</w:t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  <w:t>Chromatin extraction</w:t>
      </w:r>
    </w:p>
    <w:p>
      <w:pPr>
        <w:pStyle w:val="Normal"/>
        <w:spacing w:lineRule="auto" w:line="480"/>
        <w:rPr/>
      </w:pPr>
      <w:r>
        <w:rPr/>
        <w:t xml:space="preserve">2 x 106 cells were lysed in 100 </w:t>
      </w:r>
      <w:r>
        <w:rPr>
          <w:rFonts w:eastAsia="Symbol" w:cs="Symbol" w:ascii="Symbol" w:hAnsi="Symbol"/>
        </w:rPr>
        <w:t></w:t>
      </w:r>
      <w:r>
        <w:rPr/>
        <w:t xml:space="preserve">l of CSK buffer (10 mM Pipes-KOH pH 6.8, 100mM NaCl, 300mM Sucrose, 1.5 mM MgCl2) containing 0.5% TritonX100, supplemented with Proteinase and Phosphatase inhibitors. Lysates were incubated on ice for 10 minutes and then centrifuged at 1500 x g for 5 minutes at 4°C. Supernatant was removed, pellets were washed with 1 ml of lysis buffer and centrifuged again. Pellets were incubated in 100 </w:t>
      </w:r>
      <w:r>
        <w:rPr>
          <w:rFonts w:eastAsia="Symbol" w:cs="Symbol" w:ascii="Symbol" w:hAnsi="Symbol"/>
        </w:rPr>
        <w:t></w:t>
      </w:r>
      <w:r>
        <w:rPr/>
        <w:t>l of CSK buffer containing 1U/</w:t>
      </w:r>
      <w:r>
        <w:rPr>
          <w:rFonts w:eastAsia="Symbol" w:cs="Symbol" w:ascii="Symbol" w:hAnsi="Symbol"/>
        </w:rPr>
        <w:t></w:t>
      </w:r>
      <w:r>
        <w:rPr/>
        <w:t>l of Benzonase (Novagen) for 1h at room temperature. After centrifugation supernatant was collected, boiled in 1X Laemli loading dye.</w:t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  <w:t>RNA interference and short hairpin mission</w:t>
      </w:r>
    </w:p>
    <w:p>
      <w:pPr>
        <w:pStyle w:val="Normal"/>
        <w:spacing w:lineRule="auto" w:line="480"/>
        <w:rPr/>
      </w:pPr>
      <w:r>
        <w:rPr/>
        <w:t>All siRNAs employed in this study were purchased from Sigma Aldrich. All RNAi transfections were performed using Oligofectamine Reagent (invitrogen). Individual siRNA are PPAR1: 5’-GGAGCUCAUUGAACGAUUUUU-3’ and 5’-AAAAAUCGUUCAAUGAGCUCC-3’. PP4R4: #N1 5’-GAACAAGUGUGAUUGCAAAUU-3’ and 5’-AAUUUGCAAUCACACUUGUUC-3’; #N2 5’-UGAAAGGGCUGUUUAUCUGUU-3’ and 5’-AACAGAUAAACAGCCCUUUCA-3’; #N3 5’-GAUUGACAGUCGAUGAAGAAUCG-3’ and 5’-AAUCUUCAUCGACUGUCAAUCCG-3’; #N4 5’-GCGAUGGAUUUCAGUCAGAUU-3’ and 5’-AAUCUGACUGAAAUCCAUCGC-3’. PP4R3α: 5’-UGAAUUAAGUCGCCUUGAAUU-3’ and 5’-UUCAAGGCGACUUAAUUCAUU-3’. PP4R3β: 5’-CCAUCUAUAUUGCGUAGUAUU-3’ and 5’-UACUACGCAAUAUAGAUGGUU-3’.</w:t>
      </w:r>
    </w:p>
    <w:p>
      <w:pPr>
        <w:pStyle w:val="Normal"/>
        <w:spacing w:lineRule="auto" w:line="480"/>
        <w:rPr/>
      </w:pPr>
      <w:r>
        <w:rPr/>
        <w:t>Silencing of PP4R2 and PP4C were purchased from MISSION shRNA Plasmid DNA from Sigma-Aldrich and were transfected using Fugene-HD  (Roche).</w:t>
      </w:r>
    </w:p>
    <w:p>
      <w:pPr>
        <w:pStyle w:val="Normal"/>
        <w:spacing w:lineRule="auto" w:line="480"/>
        <w:rPr/>
      </w:pPr>
      <w:r>
        <w:rPr/>
        <w:t>PP4R2 #N1 CCGGGCCCTGTAAGTAGTAGTTCTTCTCGAGAAGAACTACTACTTACAGGGCTTTTT</w:t>
      </w:r>
    </w:p>
    <w:p>
      <w:pPr>
        <w:pStyle w:val="Normal"/>
        <w:spacing w:lineRule="auto" w:line="480"/>
        <w:rPr/>
      </w:pPr>
      <w:r>
        <w:rPr/>
        <w:t>PP4R2 #N2</w:t>
      </w:r>
    </w:p>
    <w:p>
      <w:pPr>
        <w:pStyle w:val="Normal"/>
        <w:spacing w:lineRule="auto" w:line="480"/>
        <w:rPr/>
      </w:pPr>
      <w:r>
        <w:rPr/>
        <w:t>CCGGCGTGAAACAGAAGAATTAGTACTCGAGTACTAATTCTTCTGTTTCAGGTTTTT.</w:t>
      </w:r>
    </w:p>
    <w:p>
      <w:pPr>
        <w:pStyle w:val="Normal"/>
        <w:spacing w:lineRule="auto" w:line="480"/>
        <w:rPr/>
      </w:pPr>
      <w:r>
        <w:rPr/>
        <w:t>PP4C Mission shRNA pool Bacterial Glycerol Stock: SHGLY-NM_002720.</w:t>
      </w:r>
    </w:p>
    <w:p>
      <w:pPr>
        <w:pStyle w:val="Normal"/>
        <w:spacing w:lineRule="auto" w:line="480"/>
        <w:rPr/>
      </w:pPr>
      <w:r>
        <w:rPr/>
        <w:t>All experiments were performed from 48 to 72 h post transfection.</w:t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  <w:t>Indirect immunofluorescence</w:t>
      </w:r>
    </w:p>
    <w:p>
      <w:pPr>
        <w:pStyle w:val="Normal"/>
        <w:spacing w:lineRule="auto" w:line="480"/>
        <w:rPr/>
      </w:pPr>
      <w:r>
        <w:rPr/>
        <w:t>The indirect immunofluorescence was performed as previously described [15]).</w:t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  <w:t>Antibodies</w:t>
      </w:r>
    </w:p>
    <w:p>
      <w:pPr>
        <w:pStyle w:val="Normal"/>
        <w:spacing w:lineRule="auto" w:line="480"/>
        <w:rPr/>
      </w:pPr>
      <w:r>
        <w:rPr/>
        <w:t>We employed the following antibodies: mouse anti-pH2AX S139 (Upstate, clone JBW301), rabbit anti-H2AX (Cell Signaling), rabbit anti-PP4C antibody (Bethyl, A300-835A), rabbit anti-PP4R2 antibody (Bethyl, A300-838A), rabbit anti-PP4R1 antibody (Bethyl, A300-836A), rabbit anti-PP4R3</w:t>
      </w:r>
      <w:r>
        <w:rPr>
          <w:rFonts w:eastAsia="Symbol" w:cs="Symbol" w:ascii="Symbol" w:hAnsi="Symbol"/>
        </w:rPr>
        <w:t></w:t>
      </w:r>
      <w:r>
        <w:rPr/>
        <w:t xml:space="preserve"> (Bethyl, A300-840A), rabbit anti-PP4R3</w:t>
      </w:r>
      <w:r>
        <w:rPr>
          <w:rFonts w:eastAsia="Symbol" w:cs="Symbol" w:ascii="Symbol" w:hAnsi="Symbol"/>
        </w:rPr>
        <w:t></w:t>
      </w:r>
      <w:r>
        <w:rPr/>
        <w:t xml:space="preserve"> (Bethyl, A300-842A), rabbit anti-PP4R4 (abcam, ab111419), rabbit anti-PPM1D (Bethyl, A300-664A), rabbit anti Phospho RPA32 (S33) (Bethyl, A300-264A), rabbit anti RPA32 (Bethyl, A300-244A), rabbit anti-PPP6C (Bethyl, A300-844A), mouse anti-CCDC6 (abcam ab56353), mouse anti-phospho-Ser/Thr-Pro, MPM2 (Upstate, 05-368), mouse anti-phosphohistone H3 (Ser 10, Cell Signaling, clone 6G3), rabbit anti-MDC1, (abcam, ab 11171), mouse anti-phospho-ATM (Ser1981) (Cell Signaling, #4526), mouse anti-HA (F-7) (7392 SCBT, Inc), mouse anti-tubulin (Sigma-Aldrich Co. LLC.)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Cambria;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6T11:48:00Z</dcterms:created>
  <dc:creator>a c</dc:creator>
  <dc:description/>
  <cp:keywords/>
  <dc:language>en-US</dc:language>
  <cp:lastModifiedBy>a c</cp:lastModifiedBy>
  <dcterms:modified xsi:type="dcterms:W3CDTF">2012-05-02T15:26:00Z</dcterms:modified>
  <cp:revision>4</cp:revision>
  <dc:subject/>
  <dc:title/>
</cp:coreProperties>
</file>